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982" w:type="dxa"/>
        <w:tblLook w:val="04A0" w:firstRow="1" w:lastRow="0" w:firstColumn="1" w:lastColumn="0" w:noHBand="0" w:noVBand="1"/>
      </w:tblPr>
      <w:tblGrid>
        <w:gridCol w:w="6442"/>
        <w:gridCol w:w="4540"/>
      </w:tblGrid>
      <w:tr w:rsidR="006D1BAB" w:rsidRPr="006D1BAB" w14:paraId="7CA9E1F6" w14:textId="77777777" w:rsidTr="006D1BAB">
        <w:trPr>
          <w:trHeight w:val="288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DD83" w14:textId="77777777" w:rsidR="006D1BAB" w:rsidRPr="006D1BAB" w:rsidRDefault="006D1BAB" w:rsidP="006D1BAB">
            <w:pPr>
              <w:widowControl/>
              <w:jc w:val="left"/>
              <w:rPr>
                <w:rFonts w:ascii="Verdana" w:eastAsia="等线" w:hAnsi="Verdana" w:cs="宋体"/>
                <w:color w:val="000033"/>
                <w:kern w:val="0"/>
                <w:sz w:val="22"/>
              </w:rPr>
            </w:pPr>
            <w:r w:rsidRPr="006D1BAB">
              <w:rPr>
                <w:rFonts w:ascii="Verdana" w:eastAsia="等线" w:hAnsi="Verdana" w:cs="宋体"/>
                <w:color w:val="000033"/>
                <w:kern w:val="0"/>
                <w:sz w:val="22"/>
              </w:rPr>
              <w:t>Excluded studie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B1B2" w14:textId="77777777" w:rsidR="006D1BAB" w:rsidRPr="006D1BAB" w:rsidRDefault="006D1BAB" w:rsidP="006D1BAB">
            <w:pPr>
              <w:widowControl/>
              <w:jc w:val="left"/>
              <w:rPr>
                <w:rFonts w:ascii="Verdana" w:eastAsia="等线" w:hAnsi="Verdana" w:cs="宋体"/>
                <w:color w:val="000033"/>
                <w:kern w:val="0"/>
                <w:sz w:val="22"/>
              </w:rPr>
            </w:pPr>
            <w:r w:rsidRPr="006D1BAB">
              <w:rPr>
                <w:rFonts w:ascii="Verdana" w:eastAsia="等线" w:hAnsi="Verdana" w:cs="宋体"/>
                <w:color w:val="000033"/>
                <w:kern w:val="0"/>
                <w:sz w:val="22"/>
              </w:rPr>
              <w:t>Reasons</w:t>
            </w:r>
          </w:p>
        </w:tc>
      </w:tr>
      <w:tr w:rsidR="006D1BAB" w:rsidRPr="006D1BAB" w14:paraId="4E997C20" w14:textId="77777777" w:rsidTr="006D1BAB">
        <w:trPr>
          <w:trHeight w:val="300"/>
        </w:trPr>
        <w:tc>
          <w:tcPr>
            <w:tcW w:w="64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9494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ol Imaging </w:t>
            </w:r>
            <w:proofErr w:type="spellStart"/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ionucl</w:t>
            </w:r>
            <w:proofErr w:type="spellEnd"/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r</w:t>
            </w:r>
            <w:proofErr w:type="spellEnd"/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;26:83</w:t>
            </w:r>
            <w:proofErr w:type="gramEnd"/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92 DOI:10.4274/mirt.48658</w:t>
            </w:r>
          </w:p>
        </w:tc>
        <w:tc>
          <w:tcPr>
            <w:tcW w:w="4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6AF23" w14:textId="382D9F3A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Primary Gastrointestinal </w:t>
            </w:r>
            <w:bookmarkStart w:id="0" w:name="_GoBack"/>
            <w:bookmarkEnd w:id="0"/>
            <w:proofErr w:type="spellStart"/>
            <w:r w:rsidRPr="006D1BA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xtranodal</w:t>
            </w:r>
            <w:proofErr w:type="spellEnd"/>
            <w:r w:rsidRPr="006D1BA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6D1BA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br/>
              <w:t>Lymphomas</w:t>
            </w:r>
          </w:p>
        </w:tc>
      </w:tr>
      <w:tr w:rsidR="006D1BAB" w:rsidRPr="006D1BAB" w14:paraId="538C3506" w14:textId="77777777" w:rsidTr="006D1BAB">
        <w:trPr>
          <w:trHeight w:val="276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AA1E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ancers 2015, 7, 287-304; doi:10.3390/cancers7010287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4094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ediatric Lymphoma</w:t>
            </w:r>
          </w:p>
        </w:tc>
      </w:tr>
      <w:tr w:rsidR="006D1BAB" w:rsidRPr="006D1BAB" w14:paraId="26AF0758" w14:textId="77777777" w:rsidTr="006D1BAB">
        <w:trPr>
          <w:trHeight w:val="276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F70E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iation Oncology 2012, 7:5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9FB1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o hazard ratio provided</w:t>
            </w:r>
          </w:p>
        </w:tc>
      </w:tr>
      <w:tr w:rsidR="006D1BAB" w:rsidRPr="006D1BAB" w14:paraId="4A20D014" w14:textId="77777777" w:rsidTr="006D1BAB">
        <w:trPr>
          <w:trHeight w:val="276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7DBB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ranostics</w:t>
            </w:r>
            <w:proofErr w:type="spellEnd"/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013, Vol. 3, Issue 10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42B5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eview </w:t>
            </w:r>
          </w:p>
        </w:tc>
      </w:tr>
      <w:tr w:rsidR="006D1BAB" w:rsidRPr="006D1BAB" w14:paraId="521C3D75" w14:textId="77777777" w:rsidTr="006D1BAB">
        <w:trPr>
          <w:trHeight w:val="276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5D30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 Imaging Biol (2011) 13:785Y79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F70B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o hazard ratio provided</w:t>
            </w:r>
          </w:p>
        </w:tc>
      </w:tr>
      <w:tr w:rsidR="006D1BAB" w:rsidRPr="006D1BAB" w14:paraId="788288E0" w14:textId="77777777" w:rsidTr="006D1BAB">
        <w:trPr>
          <w:trHeight w:val="276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90E4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linCancerRes;22(15);3801–9.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3712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ultiple publications</w:t>
            </w:r>
          </w:p>
        </w:tc>
      </w:tr>
      <w:tr w:rsidR="006D1BAB" w:rsidRPr="006D1BAB" w14:paraId="0D6CAC4B" w14:textId="77777777" w:rsidTr="006D1BAB">
        <w:trPr>
          <w:trHeight w:val="276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E353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ood. 2015;126(8):950-956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BAFF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rimary mediastinal large B-cell lymphoma</w:t>
            </w:r>
          </w:p>
        </w:tc>
      </w:tr>
      <w:tr w:rsidR="006D1BAB" w:rsidRPr="006D1BAB" w14:paraId="4AD6C28C" w14:textId="77777777" w:rsidTr="006D1BAB">
        <w:trPr>
          <w:trHeight w:val="276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830E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 Cancer Res; 23(8); 1981–7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6058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6D1BA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ther</w:t>
            </w:r>
            <w:proofErr w:type="gramEnd"/>
            <w:r w:rsidRPr="006D1BA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topic-Multiple Myeloma</w:t>
            </w:r>
          </w:p>
        </w:tc>
      </w:tr>
      <w:tr w:rsidR="006D1BAB" w:rsidRPr="006D1BAB" w14:paraId="5C725A64" w14:textId="77777777" w:rsidTr="006D1BAB">
        <w:trPr>
          <w:trHeight w:val="276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3FA4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inNuclMed48:50–66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34B3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eview </w:t>
            </w:r>
          </w:p>
        </w:tc>
      </w:tr>
      <w:tr w:rsidR="006D1BAB" w:rsidRPr="006D1BAB" w14:paraId="16D9BC87" w14:textId="77777777" w:rsidTr="006D1BAB">
        <w:trPr>
          <w:trHeight w:val="276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A458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Journal of Clinical Oncology, Vol 34, No 30, 2016: pp 3591-3594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7AAB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ITORIAL</w:t>
            </w:r>
          </w:p>
        </w:tc>
      </w:tr>
      <w:tr w:rsidR="006D1BAB" w:rsidRPr="006D1BAB" w14:paraId="6C1FDDA2" w14:textId="77777777" w:rsidTr="006D1BAB">
        <w:trPr>
          <w:trHeight w:val="276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48AE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J </w:t>
            </w:r>
            <w:proofErr w:type="spellStart"/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</w:t>
            </w:r>
            <w:proofErr w:type="spellEnd"/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Med 2013; 54:1518–1527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198C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eview </w:t>
            </w:r>
          </w:p>
        </w:tc>
      </w:tr>
      <w:tr w:rsidR="006D1BAB" w:rsidRPr="006D1BAB" w14:paraId="50EE1352" w14:textId="77777777" w:rsidTr="006D1BAB">
        <w:trPr>
          <w:trHeight w:val="276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7E86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Eur J </w:t>
            </w:r>
            <w:proofErr w:type="spellStart"/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</w:t>
            </w:r>
            <w:proofErr w:type="spellEnd"/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Med Mol Imaging. 2018 Sep;45(10):1672-1679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9918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ultiple publications</w:t>
            </w:r>
          </w:p>
        </w:tc>
      </w:tr>
      <w:tr w:rsidR="006D1BAB" w:rsidRPr="006D1BAB" w14:paraId="5565493A" w14:textId="77777777" w:rsidTr="006D1BAB">
        <w:trPr>
          <w:trHeight w:val="276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1651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cer Sci 106 (2015) 186–193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FFFD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apsed/</w:t>
            </w:r>
            <w:proofErr w:type="gramStart"/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ractory  DLBCL</w:t>
            </w:r>
            <w:proofErr w:type="gramEnd"/>
          </w:p>
        </w:tc>
      </w:tr>
      <w:tr w:rsidR="006D1BAB" w:rsidRPr="006D1BAB" w14:paraId="563ACD76" w14:textId="77777777" w:rsidTr="006D1BAB">
        <w:trPr>
          <w:trHeight w:val="276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1861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MC Cancer (2015) 15:198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00B3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</w:t>
            </w:r>
            <w:proofErr w:type="gramEnd"/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opic-interim PET/CT</w:t>
            </w:r>
          </w:p>
        </w:tc>
      </w:tr>
      <w:tr w:rsidR="006D1BAB" w:rsidRPr="006D1BAB" w14:paraId="369327EC" w14:textId="77777777" w:rsidTr="006D1BAB">
        <w:trPr>
          <w:trHeight w:val="276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FA37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m. J. </w:t>
            </w:r>
            <w:proofErr w:type="spellStart"/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matol</w:t>
            </w:r>
            <w:proofErr w:type="spellEnd"/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 90:499–503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DB5D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</w:t>
            </w:r>
            <w:proofErr w:type="gramEnd"/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opic-interim PET/CT</w:t>
            </w:r>
          </w:p>
        </w:tc>
      </w:tr>
      <w:tr w:rsidR="006D1BAB" w:rsidRPr="006D1BAB" w14:paraId="306752EE" w14:textId="77777777" w:rsidTr="006D1BAB">
        <w:trPr>
          <w:trHeight w:val="276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57DC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J </w:t>
            </w:r>
            <w:proofErr w:type="spellStart"/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</w:t>
            </w:r>
            <w:proofErr w:type="spellEnd"/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Med 2012; 53:1829–1835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6592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6D1BA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ther</w:t>
            </w:r>
            <w:proofErr w:type="gramEnd"/>
            <w:r w:rsidRPr="006D1BA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topic-Multiple Myeloma</w:t>
            </w:r>
          </w:p>
        </w:tc>
      </w:tr>
      <w:tr w:rsidR="006D1BAB" w:rsidRPr="006D1BAB" w14:paraId="40A8CB79" w14:textId="77777777" w:rsidTr="006D1BAB">
        <w:trPr>
          <w:trHeight w:val="276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337B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Eur J </w:t>
            </w:r>
            <w:proofErr w:type="spellStart"/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</w:t>
            </w:r>
            <w:proofErr w:type="spellEnd"/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Med Mol Imaging (2010) 37:494–504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9FF2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o hazard ratio provided</w:t>
            </w:r>
          </w:p>
        </w:tc>
      </w:tr>
      <w:tr w:rsidR="006D1BAB" w:rsidRPr="006D1BAB" w14:paraId="2B7A6DC9" w14:textId="77777777" w:rsidTr="006D1BAB">
        <w:trPr>
          <w:trHeight w:val="288"/>
        </w:trPr>
        <w:tc>
          <w:tcPr>
            <w:tcW w:w="6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2C284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ed Oncol (2015) 32:446 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D0875" w14:textId="77777777" w:rsidR="006D1BAB" w:rsidRPr="006D1BAB" w:rsidRDefault="006D1BAB" w:rsidP="006D1BA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D1B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eview- meta-analysis </w:t>
            </w:r>
          </w:p>
        </w:tc>
      </w:tr>
    </w:tbl>
    <w:p w14:paraId="33CA1682" w14:textId="77777777" w:rsidR="005B7A6A" w:rsidRDefault="005B7A6A"/>
    <w:sectPr w:rsidR="005B7A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val="bestFit"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65B"/>
    <w:rsid w:val="005B7A6A"/>
    <w:rsid w:val="006D1BAB"/>
    <w:rsid w:val="00CD0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28679"/>
  <w15:chartTrackingRefBased/>
  <w15:docId w15:val="{B8CDA6C2-0FF3-4F9F-AE34-8DC78F76D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81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n</dc:creator>
  <cp:keywords/>
  <dc:description/>
  <cp:lastModifiedBy>duran</cp:lastModifiedBy>
  <cp:revision>2</cp:revision>
  <dcterms:created xsi:type="dcterms:W3CDTF">2018-11-27T14:31:00Z</dcterms:created>
  <dcterms:modified xsi:type="dcterms:W3CDTF">2018-11-27T14:32:00Z</dcterms:modified>
</cp:coreProperties>
</file>